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946F95" w14:textId="77777777" w:rsidR="008E1484" w:rsidRPr="00FF7B5F" w:rsidRDefault="008E1484" w:rsidP="008E1484">
      <w:pPr>
        <w:rPr>
          <w:rFonts w:ascii="Arial" w:hAnsi="Arial" w:cs="Arial"/>
          <w:sz w:val="20"/>
          <w:szCs w:val="22"/>
        </w:rPr>
      </w:pPr>
      <w:r w:rsidRPr="00FF7B5F">
        <w:rPr>
          <w:noProof/>
          <w:lang w:val="en-US" w:eastAsia="en-US"/>
        </w:rPr>
        <w:drawing>
          <wp:anchor distT="0" distB="0" distL="114300" distR="114300" simplePos="0" relativeHeight="251659264" behindDoc="1" locked="0" layoutInCell="1" allowOverlap="1" wp14:anchorId="517EF890" wp14:editId="0F1294D8">
            <wp:simplePos x="0" y="0"/>
            <wp:positionH relativeFrom="margin">
              <wp:align>left</wp:align>
            </wp:positionH>
            <wp:positionV relativeFrom="paragraph">
              <wp:posOffset>19050</wp:posOffset>
            </wp:positionV>
            <wp:extent cx="1866900" cy="1341755"/>
            <wp:effectExtent l="19050" t="19050" r="19050" b="10795"/>
            <wp:wrapTight wrapText="bothSides">
              <wp:wrapPolygon edited="0">
                <wp:start x="-220" y="-307"/>
                <wp:lineTo x="-220" y="21467"/>
                <wp:lineTo x="21600" y="21467"/>
                <wp:lineTo x="21600" y="-307"/>
                <wp:lineTo x="-220" y="-307"/>
              </wp:wrapPolygon>
            </wp:wrapTight>
            <wp:docPr id="2" name="Picture 3" descr="75 dpi PSD cop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75 dpi PSD copy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6900" cy="1341755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FFFFFF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8982FD" w14:textId="77777777" w:rsidR="008E1484" w:rsidRPr="00FF7B5F" w:rsidRDefault="008E1484" w:rsidP="008E1484">
      <w:pPr>
        <w:rPr>
          <w:rFonts w:ascii="Arial" w:hAnsi="Arial" w:cs="Arial"/>
          <w:sz w:val="20"/>
          <w:szCs w:val="22"/>
        </w:rPr>
      </w:pPr>
    </w:p>
    <w:p w14:paraId="3A731846" w14:textId="77777777" w:rsidR="008E1484" w:rsidRPr="00FF7B5F" w:rsidRDefault="008E1484" w:rsidP="008E1484">
      <w:pPr>
        <w:rPr>
          <w:rFonts w:ascii="Arial" w:hAnsi="Arial" w:cs="Arial"/>
          <w:sz w:val="20"/>
          <w:szCs w:val="22"/>
        </w:rPr>
      </w:pPr>
    </w:p>
    <w:p w14:paraId="6C7712A3" w14:textId="77777777" w:rsidR="008E1484" w:rsidRPr="00FF7B5F" w:rsidRDefault="008E1484" w:rsidP="008E1484">
      <w:pPr>
        <w:rPr>
          <w:rFonts w:ascii="Arial" w:hAnsi="Arial" w:cs="Arial"/>
          <w:sz w:val="20"/>
          <w:szCs w:val="22"/>
        </w:rPr>
      </w:pPr>
    </w:p>
    <w:p w14:paraId="2F12F5EC" w14:textId="77777777" w:rsidR="008E1484" w:rsidRPr="00FF7B5F" w:rsidRDefault="008E1484" w:rsidP="008E1484">
      <w:pPr>
        <w:rPr>
          <w:rFonts w:ascii="Arial" w:hAnsi="Arial" w:cs="Arial"/>
          <w:sz w:val="20"/>
          <w:szCs w:val="22"/>
        </w:rPr>
      </w:pPr>
    </w:p>
    <w:p w14:paraId="05711835" w14:textId="77777777" w:rsidR="008E1484" w:rsidRPr="00FF7B5F" w:rsidRDefault="008E1484" w:rsidP="008E1484">
      <w:pPr>
        <w:rPr>
          <w:rFonts w:ascii="Arial" w:hAnsi="Arial" w:cs="Arial"/>
          <w:sz w:val="20"/>
          <w:szCs w:val="22"/>
        </w:rPr>
      </w:pPr>
    </w:p>
    <w:p w14:paraId="5EBA68F1" w14:textId="77777777" w:rsidR="008E1484" w:rsidRPr="00FF7B5F" w:rsidRDefault="008E1484" w:rsidP="008E1484">
      <w:pPr>
        <w:rPr>
          <w:rFonts w:ascii="Arial" w:hAnsi="Arial" w:cs="Arial"/>
          <w:sz w:val="20"/>
          <w:szCs w:val="22"/>
        </w:rPr>
      </w:pPr>
    </w:p>
    <w:p w14:paraId="3058CE87" w14:textId="77777777" w:rsidR="008E1484" w:rsidRPr="00FF7B5F" w:rsidRDefault="008E1484" w:rsidP="008E1484">
      <w:pPr>
        <w:rPr>
          <w:rFonts w:ascii="Arial" w:hAnsi="Arial" w:cs="Arial"/>
          <w:sz w:val="20"/>
          <w:szCs w:val="22"/>
        </w:rPr>
      </w:pPr>
    </w:p>
    <w:p w14:paraId="59F7D6E0" w14:textId="77777777" w:rsidR="008E1484" w:rsidRPr="00FF7B5F" w:rsidRDefault="008E1484" w:rsidP="008E1484">
      <w:pPr>
        <w:rPr>
          <w:rFonts w:ascii="Arial" w:hAnsi="Arial" w:cs="Arial"/>
          <w:sz w:val="20"/>
          <w:szCs w:val="22"/>
        </w:rPr>
      </w:pPr>
    </w:p>
    <w:p w14:paraId="13FB344E" w14:textId="77777777" w:rsidR="008E1484" w:rsidRPr="00FF7B5F" w:rsidRDefault="008E1484" w:rsidP="008E1484">
      <w:pPr>
        <w:rPr>
          <w:rFonts w:ascii="Arial" w:hAnsi="Arial" w:cs="Arial"/>
          <w:sz w:val="20"/>
          <w:szCs w:val="22"/>
        </w:rPr>
      </w:pPr>
    </w:p>
    <w:p w14:paraId="27126184" w14:textId="77777777" w:rsidR="008E1484" w:rsidRPr="00FF7B5F" w:rsidRDefault="008E1484" w:rsidP="008E1484">
      <w:pPr>
        <w:rPr>
          <w:rFonts w:ascii="Arial" w:hAnsi="Arial" w:cs="Arial"/>
          <w:sz w:val="20"/>
          <w:szCs w:val="22"/>
        </w:rPr>
      </w:pPr>
    </w:p>
    <w:p w14:paraId="0733BBE1" w14:textId="77777777" w:rsidR="008E1484" w:rsidRPr="00FF7B5F" w:rsidRDefault="008E1484" w:rsidP="008E1484">
      <w:pPr>
        <w:rPr>
          <w:rFonts w:ascii="Arial" w:hAnsi="Arial" w:cs="Arial"/>
          <w:b/>
          <w:sz w:val="20"/>
          <w:szCs w:val="22"/>
        </w:rPr>
      </w:pPr>
      <w:r w:rsidRPr="00FF7B5F">
        <w:rPr>
          <w:rFonts w:ascii="Arial" w:hAnsi="Arial" w:cs="Arial"/>
          <w:b/>
          <w:sz w:val="20"/>
          <w:szCs w:val="22"/>
        </w:rPr>
        <w:t>Home Therapies Data – All Wales</w:t>
      </w:r>
    </w:p>
    <w:p w14:paraId="66BB5FAF" w14:textId="77777777" w:rsidR="008E1484" w:rsidRPr="00FF7B5F" w:rsidRDefault="008E1484" w:rsidP="008E1484">
      <w:pPr>
        <w:rPr>
          <w:rFonts w:ascii="Arial" w:hAnsi="Arial" w:cs="Arial"/>
          <w:b/>
          <w:sz w:val="20"/>
          <w:szCs w:val="22"/>
        </w:rPr>
      </w:pPr>
    </w:p>
    <w:p w14:paraId="3D529836" w14:textId="77777777" w:rsidR="008E1484" w:rsidRPr="00FF7B5F" w:rsidRDefault="008E1484" w:rsidP="008E1484">
      <w:pPr>
        <w:rPr>
          <w:rFonts w:ascii="Arial" w:hAnsi="Arial" w:cs="Arial"/>
          <w:b/>
          <w:sz w:val="20"/>
          <w:szCs w:val="22"/>
        </w:rPr>
      </w:pPr>
      <w:r w:rsidRPr="00FF7B5F">
        <w:rPr>
          <w:rFonts w:ascii="Arial" w:hAnsi="Arial" w:cs="Arial"/>
          <w:b/>
          <w:sz w:val="20"/>
          <w:szCs w:val="22"/>
        </w:rPr>
        <w:t>April 2020</w:t>
      </w:r>
    </w:p>
    <w:p w14:paraId="1668D57B" w14:textId="233C87BA" w:rsidR="008E1484" w:rsidRPr="00FF7B5F" w:rsidRDefault="008E1484" w:rsidP="008E1484">
      <w:pPr>
        <w:rPr>
          <w:rFonts w:ascii="Arial" w:hAnsi="Arial" w:cs="Arial"/>
          <w:b/>
          <w:sz w:val="20"/>
          <w:szCs w:val="22"/>
        </w:rPr>
      </w:pPr>
    </w:p>
    <w:p w14:paraId="4ED28089" w14:textId="77777777" w:rsidR="008E1484" w:rsidRPr="00FF7B5F" w:rsidRDefault="008E1484" w:rsidP="008E1484">
      <w:pPr>
        <w:rPr>
          <w:rFonts w:ascii="Arial" w:hAnsi="Arial" w:cs="Arial"/>
          <w:sz w:val="20"/>
          <w:szCs w:val="22"/>
        </w:rPr>
      </w:pPr>
      <w:r w:rsidRPr="00FF7B5F">
        <w:rPr>
          <w:rFonts w:ascii="Arial" w:hAnsi="Arial" w:cs="Arial"/>
          <w:sz w:val="20"/>
          <w:szCs w:val="22"/>
        </w:rPr>
        <w:t xml:space="preserve">This report contains data collected from </w:t>
      </w:r>
      <w:proofErr w:type="spellStart"/>
      <w:r w:rsidRPr="00FF7B5F">
        <w:rPr>
          <w:rFonts w:ascii="Arial" w:hAnsi="Arial" w:cs="Arial"/>
          <w:sz w:val="20"/>
          <w:szCs w:val="22"/>
        </w:rPr>
        <w:t>VitalData</w:t>
      </w:r>
      <w:proofErr w:type="spellEnd"/>
      <w:r w:rsidRPr="00FF7B5F">
        <w:rPr>
          <w:rFonts w:ascii="Arial" w:hAnsi="Arial" w:cs="Arial"/>
          <w:sz w:val="20"/>
          <w:szCs w:val="22"/>
        </w:rPr>
        <w:t xml:space="preserve"> correct for 30</w:t>
      </w:r>
      <w:r w:rsidRPr="00FF7B5F">
        <w:rPr>
          <w:rFonts w:ascii="Arial" w:hAnsi="Arial" w:cs="Arial"/>
          <w:sz w:val="20"/>
          <w:szCs w:val="22"/>
          <w:vertAlign w:val="superscript"/>
        </w:rPr>
        <w:t>th</w:t>
      </w:r>
      <w:r w:rsidRPr="00FF7B5F">
        <w:rPr>
          <w:rFonts w:ascii="Arial" w:hAnsi="Arial" w:cs="Arial"/>
          <w:sz w:val="20"/>
          <w:szCs w:val="22"/>
        </w:rPr>
        <w:t xml:space="preserve"> April 2020. The Home HD (HHD) activity data is collected at a 2 month time delay to allow time for data to be entered i.e. This report includes HHD activity data for up to and including February 2020.</w:t>
      </w:r>
    </w:p>
    <w:p w14:paraId="7C99F217" w14:textId="77777777" w:rsidR="008E1484" w:rsidRPr="00FF7B5F" w:rsidRDefault="008E1484" w:rsidP="008E1484">
      <w:pPr>
        <w:rPr>
          <w:rFonts w:ascii="Arial" w:hAnsi="Arial" w:cs="Arial"/>
          <w:sz w:val="20"/>
          <w:szCs w:val="22"/>
        </w:rPr>
      </w:pPr>
    </w:p>
    <w:p w14:paraId="38E952E5" w14:textId="77777777" w:rsidR="008E1484" w:rsidRPr="00FF7B5F" w:rsidRDefault="008E1484" w:rsidP="008E1484">
      <w:pPr>
        <w:rPr>
          <w:rFonts w:ascii="Arial" w:hAnsi="Arial" w:cs="Arial"/>
          <w:sz w:val="20"/>
          <w:szCs w:val="22"/>
        </w:rPr>
      </w:pPr>
      <w:r w:rsidRPr="00FF7B5F">
        <w:rPr>
          <w:rFonts w:ascii="Arial" w:hAnsi="Arial" w:cs="Arial"/>
          <w:sz w:val="20"/>
          <w:szCs w:val="22"/>
        </w:rPr>
        <w:t>It reports on the following key measures:</w:t>
      </w:r>
    </w:p>
    <w:p w14:paraId="6A1DDC74" w14:textId="77777777" w:rsidR="008E1484" w:rsidRPr="00FF7B5F" w:rsidRDefault="008E1484" w:rsidP="008E1484">
      <w:pPr>
        <w:rPr>
          <w:rFonts w:ascii="Arial" w:hAnsi="Arial" w:cs="Arial"/>
          <w:sz w:val="20"/>
          <w:szCs w:val="22"/>
        </w:rPr>
      </w:pPr>
    </w:p>
    <w:p w14:paraId="169F3000" w14:textId="77777777" w:rsidR="008E1484" w:rsidRPr="00FF7B5F" w:rsidRDefault="008E1484" w:rsidP="008E148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2"/>
        </w:rPr>
      </w:pPr>
      <w:r w:rsidRPr="00FF7B5F">
        <w:rPr>
          <w:rFonts w:ascii="Arial" w:hAnsi="Arial" w:cs="Arial"/>
          <w:sz w:val="20"/>
          <w:szCs w:val="22"/>
        </w:rPr>
        <w:t>% of prevalent dialysis patients receiving haemodialysis treatment at home (HHD)</w:t>
      </w:r>
    </w:p>
    <w:p w14:paraId="74012C04" w14:textId="77777777" w:rsidR="008E1484" w:rsidRPr="00FF7B5F" w:rsidRDefault="008E1484" w:rsidP="008E148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2"/>
        </w:rPr>
      </w:pPr>
      <w:r w:rsidRPr="00FF7B5F">
        <w:rPr>
          <w:rFonts w:ascii="Arial" w:hAnsi="Arial" w:cs="Arial"/>
          <w:sz w:val="20"/>
          <w:szCs w:val="22"/>
        </w:rPr>
        <w:t>% of prevalent dialysis patients receiving peritoneal dialysis (PD) treatment</w:t>
      </w:r>
    </w:p>
    <w:p w14:paraId="6C02823F" w14:textId="77777777" w:rsidR="008E1484" w:rsidRPr="00FF7B5F" w:rsidRDefault="008E1484" w:rsidP="008E148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2"/>
        </w:rPr>
      </w:pPr>
      <w:r w:rsidRPr="00FF7B5F">
        <w:rPr>
          <w:rFonts w:ascii="Arial" w:hAnsi="Arial" w:cs="Arial"/>
          <w:sz w:val="20"/>
          <w:szCs w:val="22"/>
        </w:rPr>
        <w:t>% of prevalent dialysis patients dialysing via a home therapy</w:t>
      </w:r>
    </w:p>
    <w:p w14:paraId="374BA133" w14:textId="77777777" w:rsidR="008E1484" w:rsidRPr="00FF7B5F" w:rsidRDefault="008E1484" w:rsidP="008E1484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2"/>
        </w:rPr>
      </w:pPr>
      <w:r w:rsidRPr="00FF7B5F">
        <w:rPr>
          <w:rFonts w:ascii="Arial" w:hAnsi="Arial" w:cs="Arial"/>
          <w:sz w:val="20"/>
          <w:szCs w:val="22"/>
        </w:rPr>
        <w:t xml:space="preserve">Number of Home HD treatments recorded in </w:t>
      </w:r>
      <w:proofErr w:type="spellStart"/>
      <w:r w:rsidRPr="00FF7B5F">
        <w:rPr>
          <w:rFonts w:ascii="Arial" w:hAnsi="Arial" w:cs="Arial"/>
          <w:sz w:val="20"/>
          <w:szCs w:val="22"/>
        </w:rPr>
        <w:t>VitalData</w:t>
      </w:r>
      <w:proofErr w:type="spellEnd"/>
    </w:p>
    <w:p w14:paraId="6B73F42C" w14:textId="77777777" w:rsidR="008E1484" w:rsidRPr="00FF7B5F" w:rsidRDefault="008E1484" w:rsidP="008E1484">
      <w:pPr>
        <w:rPr>
          <w:rFonts w:ascii="Arial" w:hAnsi="Arial" w:cs="Arial"/>
          <w:sz w:val="20"/>
          <w:szCs w:val="22"/>
        </w:rPr>
      </w:pPr>
    </w:p>
    <w:p w14:paraId="5A6B233C" w14:textId="77777777" w:rsidR="008E1484" w:rsidRPr="00FF7B5F" w:rsidRDefault="008E1484" w:rsidP="008E1484">
      <w:pPr>
        <w:rPr>
          <w:rFonts w:ascii="Arial" w:hAnsi="Arial" w:cs="Arial"/>
          <w:sz w:val="20"/>
          <w:szCs w:val="22"/>
        </w:rPr>
      </w:pPr>
      <w:r w:rsidRPr="00FF7B5F">
        <w:rPr>
          <w:rFonts w:ascii="Arial" w:hAnsi="Arial" w:cs="Arial"/>
          <w:sz w:val="20"/>
          <w:szCs w:val="22"/>
        </w:rPr>
        <w:t>And compares the data with the following WRCN aspirational targets:</w:t>
      </w:r>
    </w:p>
    <w:p w14:paraId="5B339A53" w14:textId="77777777" w:rsidR="008E1484" w:rsidRPr="00FF7B5F" w:rsidRDefault="008E1484" w:rsidP="008E1484">
      <w:pPr>
        <w:rPr>
          <w:rFonts w:ascii="Arial" w:hAnsi="Arial" w:cs="Arial"/>
          <w:sz w:val="20"/>
          <w:szCs w:val="22"/>
        </w:rPr>
      </w:pPr>
      <w:r w:rsidRPr="00FF7B5F">
        <w:rPr>
          <w:rFonts w:ascii="Arial" w:hAnsi="Arial" w:cs="Arial"/>
          <w:sz w:val="20"/>
          <w:szCs w:val="22"/>
        </w:rPr>
        <w:t xml:space="preserve"> </w:t>
      </w:r>
    </w:p>
    <w:p w14:paraId="65B440B6" w14:textId="77777777" w:rsidR="008E1484" w:rsidRPr="00FF7B5F" w:rsidRDefault="008E1484" w:rsidP="008E1484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2"/>
        </w:rPr>
      </w:pPr>
      <w:r w:rsidRPr="00FF7B5F">
        <w:rPr>
          <w:rFonts w:ascii="Arial" w:hAnsi="Arial" w:cs="Arial"/>
          <w:sz w:val="20"/>
          <w:szCs w:val="22"/>
        </w:rPr>
        <w:t>15% of prevalent dialysis patients should be receiving haemodialysis (HD) treatment at home</w:t>
      </w:r>
    </w:p>
    <w:p w14:paraId="4F2368CC" w14:textId="77777777" w:rsidR="008E1484" w:rsidRPr="00FF7B5F" w:rsidRDefault="008E1484" w:rsidP="008E1484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2"/>
        </w:rPr>
      </w:pPr>
      <w:r w:rsidRPr="00FF7B5F">
        <w:rPr>
          <w:rFonts w:ascii="Arial" w:hAnsi="Arial" w:cs="Arial"/>
          <w:sz w:val="20"/>
          <w:szCs w:val="22"/>
        </w:rPr>
        <w:t>15% of prevalent dialysis patients should be receiving peritoneal dialysis (PD) treatment</w:t>
      </w:r>
    </w:p>
    <w:p w14:paraId="1C783C6B" w14:textId="77777777" w:rsidR="008E1484" w:rsidRPr="00FF7B5F" w:rsidRDefault="008E1484" w:rsidP="008E1484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2"/>
        </w:rPr>
      </w:pPr>
      <w:r w:rsidRPr="00FF7B5F">
        <w:rPr>
          <w:rFonts w:ascii="Arial" w:hAnsi="Arial" w:cs="Arial"/>
          <w:sz w:val="20"/>
          <w:szCs w:val="22"/>
        </w:rPr>
        <w:t>30% of prevalent dialysis patients should be receiving treatment via a home therapy</w:t>
      </w:r>
    </w:p>
    <w:p w14:paraId="4BB29456" w14:textId="77777777" w:rsidR="008E1484" w:rsidRPr="00FF7B5F" w:rsidRDefault="008E1484" w:rsidP="008E1484">
      <w:pPr>
        <w:rPr>
          <w:rFonts w:ascii="Arial" w:hAnsi="Arial" w:cs="Arial"/>
          <w:sz w:val="20"/>
          <w:szCs w:val="22"/>
        </w:rPr>
      </w:pPr>
    </w:p>
    <w:p w14:paraId="1CF17B50" w14:textId="485D2CC4" w:rsidR="008E1484" w:rsidRPr="00FF7B5F" w:rsidRDefault="008E1484" w:rsidP="008E1484">
      <w:pPr>
        <w:rPr>
          <w:rFonts w:ascii="Arial" w:hAnsi="Arial" w:cs="Arial"/>
          <w:sz w:val="20"/>
          <w:szCs w:val="22"/>
        </w:rPr>
      </w:pPr>
      <w:r w:rsidRPr="00FF7B5F">
        <w:rPr>
          <w:rFonts w:ascii="Arial" w:hAnsi="Arial" w:cs="Arial"/>
          <w:sz w:val="20"/>
          <w:szCs w:val="22"/>
        </w:rPr>
        <w:t>All measures are reported on for All Wales as well as for each of the three treatment regions</w:t>
      </w:r>
      <w:r w:rsidR="00137756" w:rsidRPr="00FF7B5F">
        <w:rPr>
          <w:rFonts w:ascii="Arial" w:hAnsi="Arial" w:cs="Arial"/>
          <w:sz w:val="20"/>
          <w:szCs w:val="22"/>
        </w:rPr>
        <w:t xml:space="preserve">. </w:t>
      </w:r>
    </w:p>
    <w:p w14:paraId="77147E41" w14:textId="77777777" w:rsidR="008E1484" w:rsidRPr="00FF7B5F" w:rsidRDefault="008E1484" w:rsidP="008E1484">
      <w:pPr>
        <w:rPr>
          <w:rFonts w:ascii="Arial" w:hAnsi="Arial" w:cs="Arial"/>
          <w:sz w:val="20"/>
          <w:szCs w:val="22"/>
        </w:rPr>
      </w:pPr>
    </w:p>
    <w:p w14:paraId="683C8DC7" w14:textId="77777777" w:rsidR="008E1484" w:rsidRPr="00FF7B5F" w:rsidRDefault="008E1484" w:rsidP="008E1484">
      <w:pPr>
        <w:rPr>
          <w:rFonts w:ascii="Arial" w:hAnsi="Arial" w:cs="Arial"/>
          <w:sz w:val="20"/>
          <w:szCs w:val="22"/>
        </w:rPr>
      </w:pPr>
      <w:r w:rsidRPr="00FF7B5F">
        <w:rPr>
          <w:rFonts w:ascii="Arial" w:hAnsi="Arial" w:cs="Arial"/>
          <w:sz w:val="20"/>
          <w:szCs w:val="22"/>
        </w:rPr>
        <w:t>Patient shortfalls for each treatment option in Tables 1-3 refer to the difference between the actual number of patients on each treatment and the number of patients required to meet the WRCN targets.</w:t>
      </w:r>
    </w:p>
    <w:p w14:paraId="76180965" w14:textId="77777777" w:rsidR="008E1484" w:rsidRPr="00FF7B5F" w:rsidRDefault="008E1484" w:rsidP="008E1484">
      <w:pPr>
        <w:rPr>
          <w:rFonts w:ascii="Arial" w:hAnsi="Arial" w:cs="Arial"/>
          <w:sz w:val="20"/>
          <w:szCs w:val="22"/>
        </w:rPr>
      </w:pPr>
    </w:p>
    <w:p w14:paraId="132D5C6F" w14:textId="77777777" w:rsidR="008E1484" w:rsidRPr="00FF7B5F" w:rsidRDefault="008E1484" w:rsidP="008E1484">
      <w:pPr>
        <w:rPr>
          <w:rFonts w:ascii="Arial" w:hAnsi="Arial" w:cs="Arial"/>
          <w:sz w:val="20"/>
          <w:szCs w:val="22"/>
        </w:rPr>
      </w:pPr>
    </w:p>
    <w:p w14:paraId="4E3FC1CD" w14:textId="77777777" w:rsidR="008E1484" w:rsidRPr="00FF7B5F" w:rsidRDefault="008E1484" w:rsidP="008E1484">
      <w:pPr>
        <w:rPr>
          <w:rFonts w:ascii="Arial" w:hAnsi="Arial" w:cs="Arial"/>
          <w:sz w:val="20"/>
          <w:szCs w:val="22"/>
        </w:rPr>
      </w:pPr>
      <w:r w:rsidRPr="00FF7B5F">
        <w:rPr>
          <w:rFonts w:ascii="Arial" w:hAnsi="Arial" w:cs="Arial"/>
          <w:sz w:val="20"/>
          <w:szCs w:val="22"/>
        </w:rPr>
        <w:br w:type="page"/>
      </w:r>
    </w:p>
    <w:p w14:paraId="7EFAA724" w14:textId="5D6B9F2F" w:rsidR="00DA381A" w:rsidRPr="00FF7B5F" w:rsidRDefault="00DA381A" w:rsidP="008E1484">
      <w:pPr>
        <w:rPr>
          <w:rFonts w:ascii="Arial" w:hAnsi="Arial" w:cs="Arial"/>
          <w:sz w:val="20"/>
          <w:szCs w:val="22"/>
        </w:rPr>
        <w:sectPr w:rsidR="00DA381A" w:rsidRPr="00FF7B5F">
          <w:headerReference w:type="default" r:id="rId9"/>
          <w:footerReference w:type="default" r:id="rId10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70EB0FD4" w14:textId="65387D94" w:rsidR="008E1484" w:rsidRPr="00FF7B5F" w:rsidRDefault="008E1484" w:rsidP="008E1484">
      <w:pPr>
        <w:rPr>
          <w:rFonts w:ascii="Arial" w:hAnsi="Arial" w:cs="Arial"/>
          <w:sz w:val="20"/>
          <w:szCs w:val="22"/>
        </w:rPr>
      </w:pPr>
      <w:r w:rsidRPr="00FF7B5F">
        <w:rPr>
          <w:rFonts w:ascii="Arial" w:hAnsi="Arial" w:cs="Arial"/>
          <w:b/>
          <w:sz w:val="20"/>
          <w:szCs w:val="22"/>
        </w:rPr>
        <w:lastRenderedPageBreak/>
        <w:t>Table 1:</w:t>
      </w:r>
      <w:r w:rsidRPr="00FF7B5F">
        <w:rPr>
          <w:rFonts w:ascii="Arial" w:hAnsi="Arial" w:cs="Arial"/>
          <w:sz w:val="20"/>
          <w:szCs w:val="22"/>
        </w:rPr>
        <w:t xml:space="preserve"> April 2020 summary data for All Wales and each treatment</w:t>
      </w:r>
      <w:r w:rsidR="00012438" w:rsidRPr="00FF7B5F">
        <w:rPr>
          <w:rFonts w:ascii="Arial" w:hAnsi="Arial" w:cs="Arial"/>
          <w:sz w:val="20"/>
          <w:szCs w:val="22"/>
        </w:rPr>
        <w:t xml:space="preserve"> health board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22"/>
        <w:gridCol w:w="4697"/>
        <w:gridCol w:w="1121"/>
        <w:gridCol w:w="1121"/>
        <w:gridCol w:w="1122"/>
        <w:gridCol w:w="1121"/>
        <w:gridCol w:w="1122"/>
      </w:tblGrid>
      <w:tr w:rsidR="008E1484" w:rsidRPr="00FF7B5F" w14:paraId="3C70FA1B" w14:textId="77777777" w:rsidTr="00DA381A">
        <w:trPr>
          <w:trHeight w:val="510"/>
        </w:trPr>
        <w:tc>
          <w:tcPr>
            <w:tcW w:w="58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B2CAF" w14:textId="77777777" w:rsidR="008E1484" w:rsidRPr="00FF7B5F" w:rsidRDefault="008E1484" w:rsidP="00DA38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7DE203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All Wales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54358D" w14:textId="35C1E3AA" w:rsidR="008E1484" w:rsidRPr="00FF7B5F" w:rsidRDefault="00137756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973F5D" w14:textId="34E1BD12" w:rsidR="008E1484" w:rsidRPr="00FF7B5F" w:rsidRDefault="00137756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668942" w14:textId="7CA2E2D6" w:rsidR="008E1484" w:rsidRPr="00FF7B5F" w:rsidRDefault="00137756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AC84D6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WRCN target</w:t>
            </w:r>
          </w:p>
        </w:tc>
      </w:tr>
      <w:tr w:rsidR="008E1484" w:rsidRPr="00FF7B5F" w14:paraId="6F003257" w14:textId="77777777" w:rsidTr="00DA381A">
        <w:trPr>
          <w:trHeight w:val="255"/>
        </w:trPr>
        <w:tc>
          <w:tcPr>
            <w:tcW w:w="5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BB18" w14:textId="77777777" w:rsidR="008E1484" w:rsidRPr="00FF7B5F" w:rsidRDefault="008E1484" w:rsidP="00DA38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Number of prevalent dialysis patient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16707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14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A532D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5EB2B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BBA59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A720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E1484" w:rsidRPr="00FF7B5F" w14:paraId="5CDBA03B" w14:textId="77777777" w:rsidTr="00DA381A">
        <w:trPr>
          <w:trHeight w:val="255"/>
        </w:trPr>
        <w:tc>
          <w:tcPr>
            <w:tcW w:w="5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2AE3" w14:textId="77777777" w:rsidR="008E1484" w:rsidRPr="00FF7B5F" w:rsidRDefault="008E1484" w:rsidP="00DA381A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24D42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AD47C" w14:textId="77777777" w:rsidR="008E1484" w:rsidRPr="00FF7B5F" w:rsidRDefault="008E1484" w:rsidP="00DA38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68E62" w14:textId="77777777" w:rsidR="008E1484" w:rsidRPr="00FF7B5F" w:rsidRDefault="008E1484" w:rsidP="00DA38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130D4" w14:textId="77777777" w:rsidR="008E1484" w:rsidRPr="00FF7B5F" w:rsidRDefault="008E1484" w:rsidP="00DA38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E5B9" w14:textId="77777777" w:rsidR="008E1484" w:rsidRPr="00FF7B5F" w:rsidRDefault="008E1484" w:rsidP="00DA381A">
            <w:pPr>
              <w:jc w:val="center"/>
              <w:rPr>
                <w:sz w:val="20"/>
                <w:szCs w:val="20"/>
              </w:rPr>
            </w:pPr>
          </w:p>
        </w:tc>
      </w:tr>
      <w:tr w:rsidR="00012438" w:rsidRPr="00FF7B5F" w14:paraId="1C5A2BCE" w14:textId="77777777" w:rsidTr="00DA381A">
        <w:trPr>
          <w:gridAfter w:val="6"/>
          <w:wAfter w:w="10304" w:type="dxa"/>
          <w:trHeight w:val="285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7299" w14:textId="77777777" w:rsidR="00012438" w:rsidRPr="00FF7B5F" w:rsidRDefault="00012438" w:rsidP="000124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E1484" w:rsidRPr="00FF7B5F" w14:paraId="06FEE609" w14:textId="77777777" w:rsidTr="00DA381A">
        <w:trPr>
          <w:trHeight w:val="255"/>
        </w:trPr>
        <w:tc>
          <w:tcPr>
            <w:tcW w:w="5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379B" w14:textId="77777777" w:rsidR="008E1484" w:rsidRPr="00FF7B5F" w:rsidRDefault="008E1484" w:rsidP="00DA381A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510DF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51381" w14:textId="77777777" w:rsidR="008E1484" w:rsidRPr="00FF7B5F" w:rsidRDefault="008E1484" w:rsidP="00DA38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A0332" w14:textId="77777777" w:rsidR="008E1484" w:rsidRPr="00FF7B5F" w:rsidRDefault="008E1484" w:rsidP="00DA38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96C02" w14:textId="77777777" w:rsidR="008E1484" w:rsidRPr="00FF7B5F" w:rsidRDefault="008E1484" w:rsidP="00DA38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5035" w14:textId="77777777" w:rsidR="008E1484" w:rsidRPr="00FF7B5F" w:rsidRDefault="008E1484" w:rsidP="00DA381A">
            <w:pPr>
              <w:jc w:val="center"/>
              <w:rPr>
                <w:sz w:val="20"/>
                <w:szCs w:val="20"/>
              </w:rPr>
            </w:pPr>
          </w:p>
        </w:tc>
      </w:tr>
      <w:tr w:rsidR="008E1484" w:rsidRPr="00FF7B5F" w14:paraId="4C060484" w14:textId="77777777" w:rsidTr="00DA381A">
        <w:trPr>
          <w:trHeight w:val="255"/>
        </w:trPr>
        <w:tc>
          <w:tcPr>
            <w:tcW w:w="5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A681" w14:textId="77777777" w:rsidR="008E1484" w:rsidRPr="00FF7B5F" w:rsidRDefault="008E1484" w:rsidP="00DA38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Number of dialysis patients receiving a home therapy treatmen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FAEC1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000C0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98909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AFC74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D459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E1484" w:rsidRPr="00FF7B5F" w14:paraId="27A02DAA" w14:textId="77777777" w:rsidTr="00DA381A">
        <w:trPr>
          <w:trHeight w:val="255"/>
        </w:trPr>
        <w:tc>
          <w:tcPr>
            <w:tcW w:w="5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1FE9" w14:textId="77777777" w:rsidR="008E1484" w:rsidRPr="00FF7B5F" w:rsidRDefault="008E1484" w:rsidP="00DA38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% of dialysis patients receiving a home therapy treatmen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CECF5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9C0006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9C0006"/>
                <w:sz w:val="20"/>
                <w:szCs w:val="20"/>
              </w:rPr>
              <w:t>19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B5F81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9C0006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9C0006"/>
                <w:sz w:val="20"/>
                <w:szCs w:val="20"/>
              </w:rPr>
              <w:t>22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B8BF0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9C0006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9C0006"/>
                <w:sz w:val="20"/>
                <w:szCs w:val="20"/>
              </w:rPr>
              <w:t>15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4593F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9C0006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9C0006"/>
                <w:sz w:val="20"/>
                <w:szCs w:val="20"/>
              </w:rPr>
              <w:t>23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7E76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8E1484" w:rsidRPr="00FF7B5F" w14:paraId="1BDF9A2B" w14:textId="77777777" w:rsidTr="00DA381A">
        <w:trPr>
          <w:trHeight w:val="255"/>
        </w:trPr>
        <w:tc>
          <w:tcPr>
            <w:tcW w:w="5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A075" w14:textId="77777777" w:rsidR="008E1484" w:rsidRPr="00FF7B5F" w:rsidRDefault="008E1484" w:rsidP="00DA38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Total number of patients required to meet 30% targe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C9035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503B8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C61BE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E7CD6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C3CE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E1484" w:rsidRPr="00FF7B5F" w14:paraId="52953A32" w14:textId="77777777" w:rsidTr="00DA381A">
        <w:trPr>
          <w:trHeight w:val="285"/>
        </w:trPr>
        <w:tc>
          <w:tcPr>
            <w:tcW w:w="5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366A" w14:textId="77777777" w:rsidR="008E1484" w:rsidRPr="00FF7B5F" w:rsidRDefault="008E1484" w:rsidP="00DA38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Current patient shortfal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675B3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-15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E0ACD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12BD8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-9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BE158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F21E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E1484" w:rsidRPr="00FF7B5F" w14:paraId="54926291" w14:textId="77777777" w:rsidTr="00DA381A">
        <w:trPr>
          <w:trHeight w:val="255"/>
        </w:trPr>
        <w:tc>
          <w:tcPr>
            <w:tcW w:w="5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6D13" w14:textId="77777777" w:rsidR="008E1484" w:rsidRPr="00FF7B5F" w:rsidRDefault="008E1484" w:rsidP="00DA381A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354BC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67A2C" w14:textId="77777777" w:rsidR="008E1484" w:rsidRPr="00FF7B5F" w:rsidRDefault="008E1484" w:rsidP="00DA38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9EDF0" w14:textId="77777777" w:rsidR="008E1484" w:rsidRPr="00FF7B5F" w:rsidRDefault="008E1484" w:rsidP="00DA38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9BEB9" w14:textId="77777777" w:rsidR="008E1484" w:rsidRPr="00FF7B5F" w:rsidRDefault="008E1484" w:rsidP="00DA38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6AF6" w14:textId="77777777" w:rsidR="008E1484" w:rsidRPr="00FF7B5F" w:rsidRDefault="008E1484" w:rsidP="00DA381A">
            <w:pPr>
              <w:jc w:val="center"/>
              <w:rPr>
                <w:sz w:val="20"/>
                <w:szCs w:val="20"/>
              </w:rPr>
            </w:pPr>
          </w:p>
        </w:tc>
      </w:tr>
      <w:tr w:rsidR="008E1484" w:rsidRPr="00FF7B5F" w14:paraId="55F7D776" w14:textId="77777777" w:rsidTr="00DA381A">
        <w:trPr>
          <w:trHeight w:val="255"/>
        </w:trPr>
        <w:tc>
          <w:tcPr>
            <w:tcW w:w="58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309E" w14:textId="77777777" w:rsidR="008E1484" w:rsidRPr="00FF7B5F" w:rsidRDefault="008E1484" w:rsidP="00DA38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Number of dialysis patients receiving unit HD treatment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41CC01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1194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3C1B73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F609DC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4F2CD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4696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E1484" w:rsidRPr="00FF7B5F" w14:paraId="52FFD5B1" w14:textId="77777777" w:rsidTr="00DA381A">
        <w:trPr>
          <w:trHeight w:val="255"/>
        </w:trPr>
        <w:tc>
          <w:tcPr>
            <w:tcW w:w="5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1A415" w14:textId="77777777" w:rsidR="008E1484" w:rsidRPr="00FF7B5F" w:rsidRDefault="008E1484" w:rsidP="00DA38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% of dialysis patients receiving unit HD treatment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D087C7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F5C870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176726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85.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DCFD50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EBE1B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3BB5D6DF" w14:textId="77777777" w:rsidR="008E1484" w:rsidRPr="00FF7B5F" w:rsidRDefault="008E1484" w:rsidP="008E1484">
      <w:pPr>
        <w:rPr>
          <w:rFonts w:ascii="Arial" w:hAnsi="Arial" w:cs="Arial"/>
          <w:i/>
          <w:sz w:val="20"/>
          <w:szCs w:val="22"/>
        </w:rPr>
      </w:pPr>
      <w:r w:rsidRPr="00FF7B5F">
        <w:rPr>
          <w:rFonts w:ascii="Arial" w:hAnsi="Arial" w:cs="Arial"/>
          <w:i/>
          <w:sz w:val="20"/>
          <w:szCs w:val="22"/>
        </w:rPr>
        <w:t>1 PD patient in North Wales had ‘PD type unknown’</w:t>
      </w:r>
    </w:p>
    <w:p w14:paraId="4A00EE3F" w14:textId="77777777" w:rsidR="008E1484" w:rsidRPr="00FF7B5F" w:rsidRDefault="008E1484" w:rsidP="008E1484">
      <w:pPr>
        <w:rPr>
          <w:rFonts w:ascii="Arial" w:hAnsi="Arial" w:cs="Arial"/>
          <w:b/>
          <w:sz w:val="20"/>
          <w:szCs w:val="22"/>
        </w:rPr>
      </w:pPr>
    </w:p>
    <w:p w14:paraId="20C0BA6F" w14:textId="77777777" w:rsidR="008E1484" w:rsidRPr="00FF7B5F" w:rsidRDefault="008E1484" w:rsidP="008E1484">
      <w:pPr>
        <w:rPr>
          <w:rFonts w:ascii="Arial" w:hAnsi="Arial" w:cs="Arial"/>
          <w:b/>
          <w:sz w:val="20"/>
          <w:szCs w:val="22"/>
        </w:rPr>
      </w:pPr>
    </w:p>
    <w:p w14:paraId="1CBCFC1C" w14:textId="77777777" w:rsidR="008E1484" w:rsidRPr="00FF7B5F" w:rsidRDefault="008E1484" w:rsidP="008E1484">
      <w:pPr>
        <w:rPr>
          <w:rFonts w:ascii="Arial" w:hAnsi="Arial" w:cs="Arial"/>
          <w:b/>
          <w:sz w:val="20"/>
          <w:szCs w:val="22"/>
        </w:rPr>
      </w:pPr>
    </w:p>
    <w:p w14:paraId="1920721A" w14:textId="77777777" w:rsidR="008E1484" w:rsidRPr="00FF7B5F" w:rsidRDefault="008E1484" w:rsidP="008E1484">
      <w:pPr>
        <w:rPr>
          <w:rFonts w:ascii="Arial" w:hAnsi="Arial" w:cs="Arial"/>
          <w:b/>
          <w:sz w:val="20"/>
          <w:szCs w:val="22"/>
        </w:rPr>
      </w:pPr>
    </w:p>
    <w:p w14:paraId="0CC5FE34" w14:textId="77777777" w:rsidR="008E1484" w:rsidRPr="00FF7B5F" w:rsidRDefault="008E1484" w:rsidP="008E1484">
      <w:pPr>
        <w:rPr>
          <w:rFonts w:ascii="Arial" w:hAnsi="Arial" w:cs="Arial"/>
          <w:b/>
          <w:sz w:val="20"/>
          <w:szCs w:val="22"/>
        </w:rPr>
      </w:pPr>
    </w:p>
    <w:p w14:paraId="22B5D18E" w14:textId="77777777" w:rsidR="008E1484" w:rsidRPr="00FF7B5F" w:rsidRDefault="008E1484" w:rsidP="008E1484">
      <w:pPr>
        <w:rPr>
          <w:rFonts w:ascii="Arial" w:hAnsi="Arial" w:cs="Arial"/>
          <w:b/>
          <w:sz w:val="20"/>
          <w:szCs w:val="22"/>
        </w:rPr>
      </w:pPr>
    </w:p>
    <w:p w14:paraId="3435050F" w14:textId="77777777" w:rsidR="008E1484" w:rsidRPr="00FF7B5F" w:rsidRDefault="008E1484" w:rsidP="008E1484">
      <w:pPr>
        <w:rPr>
          <w:rFonts w:ascii="Arial" w:hAnsi="Arial" w:cs="Arial"/>
          <w:sz w:val="20"/>
          <w:szCs w:val="22"/>
        </w:rPr>
      </w:pPr>
      <w:r w:rsidRPr="00FF7B5F">
        <w:rPr>
          <w:rFonts w:ascii="Arial" w:hAnsi="Arial" w:cs="Arial"/>
          <w:b/>
          <w:sz w:val="20"/>
          <w:szCs w:val="22"/>
        </w:rPr>
        <w:t xml:space="preserve">Table 2: </w:t>
      </w:r>
      <w:r w:rsidRPr="00FF7B5F">
        <w:rPr>
          <w:rFonts w:ascii="Arial" w:hAnsi="Arial" w:cs="Arial"/>
          <w:sz w:val="20"/>
          <w:szCs w:val="22"/>
        </w:rPr>
        <w:t>April 2020 summary data for All Wales and each treatment centr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22"/>
        <w:gridCol w:w="4697"/>
        <w:gridCol w:w="1121"/>
        <w:gridCol w:w="1121"/>
        <w:gridCol w:w="1121"/>
        <w:gridCol w:w="1121"/>
        <w:gridCol w:w="1122"/>
        <w:gridCol w:w="1121"/>
        <w:gridCol w:w="1122"/>
      </w:tblGrid>
      <w:tr w:rsidR="008E1484" w:rsidRPr="00FF7B5F" w14:paraId="5FB34078" w14:textId="77777777" w:rsidTr="00DA381A">
        <w:trPr>
          <w:trHeight w:val="510"/>
        </w:trPr>
        <w:tc>
          <w:tcPr>
            <w:tcW w:w="58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FED6F" w14:textId="77777777" w:rsidR="008E1484" w:rsidRPr="00FF7B5F" w:rsidRDefault="008E1484" w:rsidP="00DA38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14A520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All Wales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0F8262" w14:textId="225776A5" w:rsidR="008E1484" w:rsidRPr="00FF7B5F" w:rsidRDefault="00137756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9C790" w14:textId="04054A49" w:rsidR="008E1484" w:rsidRPr="00FF7B5F" w:rsidRDefault="00137756" w:rsidP="0013775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2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39B09C" w14:textId="15BB1006" w:rsidR="008E1484" w:rsidRPr="00FF7B5F" w:rsidRDefault="00137756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392D96" w14:textId="56018659" w:rsidR="008E1484" w:rsidRPr="00FF7B5F" w:rsidRDefault="00137756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968FF7" w14:textId="18BC3E91" w:rsidR="008E1484" w:rsidRPr="00FF7B5F" w:rsidRDefault="00137756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1D9A3F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WRCN target</w:t>
            </w:r>
          </w:p>
        </w:tc>
      </w:tr>
      <w:tr w:rsidR="008E1484" w:rsidRPr="00FF7B5F" w14:paraId="6234FB4A" w14:textId="77777777" w:rsidTr="00DA381A">
        <w:trPr>
          <w:trHeight w:val="255"/>
        </w:trPr>
        <w:tc>
          <w:tcPr>
            <w:tcW w:w="5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36C6" w14:textId="77777777" w:rsidR="008E1484" w:rsidRPr="00FF7B5F" w:rsidRDefault="008E1484" w:rsidP="00DA38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Number of prevalent dialysis patient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B3B72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14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6546573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EC4A8E0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F406A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6EE55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22C30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0A47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12438" w:rsidRPr="00FF7B5F" w14:paraId="5573E96E" w14:textId="77777777" w:rsidTr="00DA381A">
        <w:trPr>
          <w:gridAfter w:val="8"/>
          <w:wAfter w:w="12546" w:type="dxa"/>
          <w:trHeight w:val="285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EAAF" w14:textId="77777777" w:rsidR="00012438" w:rsidRPr="00FF7B5F" w:rsidRDefault="00012438" w:rsidP="0001243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E1484" w:rsidRPr="00FF7B5F" w14:paraId="3093DE5E" w14:textId="77777777" w:rsidTr="00DA381A">
        <w:trPr>
          <w:trHeight w:val="255"/>
        </w:trPr>
        <w:tc>
          <w:tcPr>
            <w:tcW w:w="5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0118" w14:textId="77777777" w:rsidR="008E1484" w:rsidRPr="00FF7B5F" w:rsidRDefault="008E1484" w:rsidP="00DA381A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9D148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08E8FA6" w14:textId="77777777" w:rsidR="008E1484" w:rsidRPr="00FF7B5F" w:rsidRDefault="008E1484" w:rsidP="00DA381A">
            <w:pPr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8299AA3" w14:textId="77777777" w:rsidR="008E1484" w:rsidRPr="00FF7B5F" w:rsidRDefault="008E1484" w:rsidP="00DA38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E360F" w14:textId="77777777" w:rsidR="008E1484" w:rsidRPr="00FF7B5F" w:rsidRDefault="008E1484" w:rsidP="00DA38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CA4EF" w14:textId="77777777" w:rsidR="008E1484" w:rsidRPr="00FF7B5F" w:rsidRDefault="008E1484" w:rsidP="00DA38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0233D" w14:textId="77777777" w:rsidR="008E1484" w:rsidRPr="00FF7B5F" w:rsidRDefault="008E1484" w:rsidP="00DA38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C0C4" w14:textId="77777777" w:rsidR="008E1484" w:rsidRPr="00FF7B5F" w:rsidRDefault="008E1484" w:rsidP="00DA381A">
            <w:pPr>
              <w:jc w:val="center"/>
              <w:rPr>
                <w:sz w:val="20"/>
                <w:szCs w:val="20"/>
              </w:rPr>
            </w:pPr>
          </w:p>
        </w:tc>
      </w:tr>
      <w:tr w:rsidR="008E1484" w:rsidRPr="00FF7B5F" w14:paraId="534E1DCD" w14:textId="77777777" w:rsidTr="00DA381A">
        <w:trPr>
          <w:trHeight w:val="255"/>
        </w:trPr>
        <w:tc>
          <w:tcPr>
            <w:tcW w:w="5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9AB6" w14:textId="77777777" w:rsidR="008E1484" w:rsidRPr="00FF7B5F" w:rsidRDefault="008E1484" w:rsidP="00DA38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Number of dialysis patients receiving a home therapy treatmen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9F46F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59328A2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98A8E51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28D7E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B1356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187AE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1C50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E1484" w:rsidRPr="00FF7B5F" w14:paraId="3257A64B" w14:textId="77777777" w:rsidTr="00DA381A">
        <w:trPr>
          <w:trHeight w:val="255"/>
        </w:trPr>
        <w:tc>
          <w:tcPr>
            <w:tcW w:w="5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1B29" w14:textId="77777777" w:rsidR="008E1484" w:rsidRPr="00FF7B5F" w:rsidRDefault="008E1484" w:rsidP="00DA38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% of dialysis patients receiving a home therapy treatmen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50DDFF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9C0006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9C0006"/>
                <w:sz w:val="20"/>
                <w:szCs w:val="20"/>
              </w:rPr>
              <w:t>19.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1613AE8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A1DA3C2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9C0006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9C0006"/>
                <w:sz w:val="20"/>
                <w:szCs w:val="20"/>
              </w:rPr>
              <w:t>16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01C45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9C0006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9C0006"/>
                <w:sz w:val="20"/>
                <w:szCs w:val="20"/>
              </w:rPr>
              <w:t>20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97841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9C0006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9C0006"/>
                <w:sz w:val="20"/>
                <w:szCs w:val="20"/>
              </w:rPr>
              <w:t>15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732BF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9C0006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9C0006"/>
                <w:sz w:val="20"/>
                <w:szCs w:val="20"/>
              </w:rPr>
              <w:t>23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C11F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8E1484" w:rsidRPr="00FF7B5F" w14:paraId="5BD98831" w14:textId="77777777" w:rsidTr="00DA381A">
        <w:trPr>
          <w:trHeight w:val="255"/>
        </w:trPr>
        <w:tc>
          <w:tcPr>
            <w:tcW w:w="5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5187" w14:textId="77777777" w:rsidR="008E1484" w:rsidRPr="00FF7B5F" w:rsidRDefault="008E1484" w:rsidP="00DA38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Total number of patients required to meet 30% target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B906C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5D033AF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F5BA01B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A1C59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E7BF0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59EE6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A902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E1484" w:rsidRPr="00FF7B5F" w14:paraId="598DA115" w14:textId="77777777" w:rsidTr="00DA381A">
        <w:trPr>
          <w:trHeight w:val="285"/>
        </w:trPr>
        <w:tc>
          <w:tcPr>
            <w:tcW w:w="5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B12B" w14:textId="77777777" w:rsidR="008E1484" w:rsidRPr="00FF7B5F" w:rsidRDefault="008E1484" w:rsidP="00DA38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Current patient shortfal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B91A5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-15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68F244E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C70BB79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4E375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6B274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-9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8F9C3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7DB8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E1484" w:rsidRPr="00FF7B5F" w14:paraId="3349DD64" w14:textId="77777777" w:rsidTr="00DA381A">
        <w:trPr>
          <w:trHeight w:val="255"/>
        </w:trPr>
        <w:tc>
          <w:tcPr>
            <w:tcW w:w="5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8709" w14:textId="77777777" w:rsidR="008E1484" w:rsidRPr="00FF7B5F" w:rsidRDefault="008E1484" w:rsidP="00DA381A">
            <w:pPr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E2708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CDC31AD" w14:textId="77777777" w:rsidR="008E1484" w:rsidRPr="00FF7B5F" w:rsidRDefault="008E1484" w:rsidP="00DA38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66A9689" w14:textId="77777777" w:rsidR="008E1484" w:rsidRPr="00FF7B5F" w:rsidRDefault="008E1484" w:rsidP="00DA38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DD3B3" w14:textId="77777777" w:rsidR="008E1484" w:rsidRPr="00FF7B5F" w:rsidRDefault="008E1484" w:rsidP="00DA38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F29E9" w14:textId="77777777" w:rsidR="008E1484" w:rsidRPr="00FF7B5F" w:rsidRDefault="008E1484" w:rsidP="00DA38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785BF" w14:textId="77777777" w:rsidR="008E1484" w:rsidRPr="00FF7B5F" w:rsidRDefault="008E1484" w:rsidP="00DA381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A969" w14:textId="77777777" w:rsidR="008E1484" w:rsidRPr="00FF7B5F" w:rsidRDefault="008E1484" w:rsidP="00DA381A">
            <w:pPr>
              <w:jc w:val="center"/>
              <w:rPr>
                <w:sz w:val="20"/>
                <w:szCs w:val="20"/>
              </w:rPr>
            </w:pPr>
          </w:p>
        </w:tc>
      </w:tr>
      <w:tr w:rsidR="008E1484" w:rsidRPr="00FF7B5F" w14:paraId="33D9ED5B" w14:textId="77777777" w:rsidTr="00DA381A">
        <w:trPr>
          <w:trHeight w:val="255"/>
        </w:trPr>
        <w:tc>
          <w:tcPr>
            <w:tcW w:w="58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05CE" w14:textId="77777777" w:rsidR="008E1484" w:rsidRPr="00FF7B5F" w:rsidRDefault="008E1484" w:rsidP="00DA38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Number of dialysis patients receiving unit HD treatment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4E8212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1194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</w:tcPr>
          <w:p w14:paraId="58E0C0A5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</w:tcPr>
          <w:p w14:paraId="414B62D7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1BB756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5520EE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D1742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4627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E1484" w:rsidRPr="00FF7B5F" w14:paraId="25CF3447" w14:textId="77777777" w:rsidTr="00DA381A">
        <w:trPr>
          <w:trHeight w:val="255"/>
        </w:trPr>
        <w:tc>
          <w:tcPr>
            <w:tcW w:w="5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395D3" w14:textId="77777777" w:rsidR="008E1484" w:rsidRPr="00FF7B5F" w:rsidRDefault="008E1484" w:rsidP="00DA381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% of dialysis patients receiving unit HD treatment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478A5B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3A293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088E3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20621B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79.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606008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85.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50CB8E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F7B5F">
              <w:rPr>
                <w:rFonts w:ascii="Arial" w:hAnsi="Arial" w:cs="Arial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DC65A" w14:textId="77777777" w:rsidR="008E1484" w:rsidRPr="00FF7B5F" w:rsidRDefault="008E1484" w:rsidP="00DA381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49E53F61" w14:textId="53EE41B3" w:rsidR="008E1484" w:rsidRPr="00012438" w:rsidRDefault="008E1484" w:rsidP="008E1484">
      <w:pPr>
        <w:rPr>
          <w:rFonts w:ascii="Arial" w:hAnsi="Arial" w:cs="Arial"/>
          <w:i/>
          <w:sz w:val="20"/>
          <w:szCs w:val="22"/>
        </w:rPr>
        <w:sectPr w:rsidR="008E1484" w:rsidRPr="00012438" w:rsidSect="00DA381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FF7B5F">
        <w:rPr>
          <w:rFonts w:ascii="Arial" w:hAnsi="Arial" w:cs="Arial"/>
          <w:i/>
          <w:sz w:val="20"/>
          <w:szCs w:val="22"/>
        </w:rPr>
        <w:t xml:space="preserve">1 PD patient in </w:t>
      </w:r>
      <w:r w:rsidR="00012438" w:rsidRPr="00FF7B5F">
        <w:rPr>
          <w:rFonts w:ascii="Arial" w:hAnsi="Arial" w:cs="Arial"/>
          <w:i/>
          <w:sz w:val="20"/>
          <w:szCs w:val="22"/>
        </w:rPr>
        <w:t>1</w:t>
      </w:r>
      <w:r w:rsidRPr="00FF7B5F">
        <w:rPr>
          <w:rFonts w:ascii="Arial" w:hAnsi="Arial" w:cs="Arial"/>
          <w:i/>
          <w:sz w:val="20"/>
          <w:szCs w:val="22"/>
        </w:rPr>
        <w:t xml:space="preserve"> had ‘PD type unkno</w:t>
      </w:r>
      <w:r w:rsidR="0071413D" w:rsidRPr="00FF7B5F">
        <w:rPr>
          <w:rFonts w:ascii="Arial" w:hAnsi="Arial" w:cs="Arial"/>
          <w:i/>
          <w:sz w:val="20"/>
          <w:szCs w:val="22"/>
        </w:rPr>
        <w:t>w</w:t>
      </w:r>
      <w:r w:rsidR="004B79A6" w:rsidRPr="00FF7B5F">
        <w:rPr>
          <w:rFonts w:ascii="Arial" w:hAnsi="Arial" w:cs="Arial"/>
          <w:i/>
          <w:sz w:val="20"/>
          <w:szCs w:val="22"/>
        </w:rPr>
        <w:t>n</w:t>
      </w:r>
    </w:p>
    <w:p w14:paraId="4BD6D39A" w14:textId="77777777" w:rsidR="008E1484" w:rsidRDefault="008E1484" w:rsidP="00012438"/>
    <w:sectPr w:rsidR="008E14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3D2AC3" w14:textId="77777777" w:rsidR="00315FB5" w:rsidRDefault="00315FB5" w:rsidP="00D30AD0">
      <w:r>
        <w:separator/>
      </w:r>
    </w:p>
  </w:endnote>
  <w:endnote w:type="continuationSeparator" w:id="0">
    <w:p w14:paraId="49710564" w14:textId="77777777" w:rsidR="00315FB5" w:rsidRDefault="00315FB5" w:rsidP="00D30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46204474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</w:rPr>
    </w:sdtEndPr>
    <w:sdtContent>
      <w:p w14:paraId="07C956E9" w14:textId="54658D4D" w:rsidR="00DA381A" w:rsidRPr="00CF189E" w:rsidRDefault="00DA381A">
        <w:pPr>
          <w:pStyle w:val="Footer"/>
          <w:jc w:val="right"/>
          <w:rPr>
            <w:rFonts w:ascii="Arial" w:hAnsi="Arial" w:cs="Arial"/>
            <w:sz w:val="20"/>
          </w:rPr>
        </w:pPr>
        <w:r w:rsidRPr="00CF189E">
          <w:rPr>
            <w:rFonts w:ascii="Arial" w:hAnsi="Arial" w:cs="Arial"/>
            <w:sz w:val="20"/>
          </w:rPr>
          <w:fldChar w:fldCharType="begin"/>
        </w:r>
        <w:r w:rsidRPr="00CF189E">
          <w:rPr>
            <w:rFonts w:ascii="Arial" w:hAnsi="Arial" w:cs="Arial"/>
            <w:sz w:val="20"/>
          </w:rPr>
          <w:instrText xml:space="preserve"> PAGE   \* MERGEFORMAT </w:instrText>
        </w:r>
        <w:r w:rsidRPr="00CF189E">
          <w:rPr>
            <w:rFonts w:ascii="Arial" w:hAnsi="Arial" w:cs="Arial"/>
            <w:sz w:val="20"/>
          </w:rPr>
          <w:fldChar w:fldCharType="separate"/>
        </w:r>
        <w:r w:rsidR="00FF7B5F">
          <w:rPr>
            <w:rFonts w:ascii="Arial" w:hAnsi="Arial" w:cs="Arial"/>
            <w:noProof/>
            <w:sz w:val="20"/>
          </w:rPr>
          <w:t>3</w:t>
        </w:r>
        <w:r w:rsidRPr="00CF189E">
          <w:rPr>
            <w:rFonts w:ascii="Arial" w:hAnsi="Arial" w:cs="Arial"/>
            <w:noProof/>
            <w:sz w:val="20"/>
          </w:rPr>
          <w:fldChar w:fldCharType="end"/>
        </w:r>
      </w:p>
    </w:sdtContent>
  </w:sdt>
  <w:p w14:paraId="5217E260" w14:textId="77777777" w:rsidR="00DA381A" w:rsidRDefault="00DA38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CE8EAE" w14:textId="77777777" w:rsidR="00315FB5" w:rsidRDefault="00315FB5" w:rsidP="00D30AD0">
      <w:r>
        <w:separator/>
      </w:r>
    </w:p>
  </w:footnote>
  <w:footnote w:type="continuationSeparator" w:id="0">
    <w:p w14:paraId="44D4765A" w14:textId="77777777" w:rsidR="00315FB5" w:rsidRDefault="00315FB5" w:rsidP="00D30A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1D76C2" w14:textId="28F3D74B" w:rsidR="009654B2" w:rsidRPr="009654B2" w:rsidRDefault="009654B2">
    <w:pPr>
      <w:pStyle w:val="Header"/>
      <w:rPr>
        <w:rFonts w:ascii="Arial" w:hAnsi="Arial" w:cs="Arial"/>
        <w:sz w:val="20"/>
        <w:szCs w:val="20"/>
      </w:rPr>
    </w:pPr>
    <w:r w:rsidRPr="009654B2">
      <w:rPr>
        <w:rFonts w:ascii="Arial" w:hAnsi="Arial" w:cs="Arial"/>
        <w:sz w:val="20"/>
        <w:szCs w:val="20"/>
      </w:rPr>
      <w:t xml:space="preserve">Supplemental file. </w:t>
    </w:r>
    <w:r w:rsidR="0071413D">
      <w:rPr>
        <w:rFonts w:ascii="Arial" w:hAnsi="Arial" w:cs="Arial"/>
        <w:sz w:val="20"/>
        <w:szCs w:val="20"/>
      </w:rPr>
      <w:t>3</w:t>
    </w:r>
    <w:r w:rsidRPr="009654B2">
      <w:rPr>
        <w:rFonts w:ascii="Arial" w:hAnsi="Arial" w:cs="Arial"/>
        <w:sz w:val="20"/>
        <w:szCs w:val="20"/>
      </w:rPr>
      <w:t xml:space="preserve"> Numbers of patients on home therapies split by health board and centre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95859"/>
    <w:multiLevelType w:val="hybridMultilevel"/>
    <w:tmpl w:val="2E9ED9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72568A"/>
    <w:multiLevelType w:val="hybridMultilevel"/>
    <w:tmpl w:val="2E9ED9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31749B"/>
    <w:multiLevelType w:val="hybridMultilevel"/>
    <w:tmpl w:val="301E7950"/>
    <w:lvl w:ilvl="0" w:tplc="5388058C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484"/>
    <w:rsid w:val="00012438"/>
    <w:rsid w:val="00137756"/>
    <w:rsid w:val="001E0D69"/>
    <w:rsid w:val="002D3E57"/>
    <w:rsid w:val="00315FB5"/>
    <w:rsid w:val="003B1D4E"/>
    <w:rsid w:val="003C2F51"/>
    <w:rsid w:val="00440803"/>
    <w:rsid w:val="004B79A6"/>
    <w:rsid w:val="006142ED"/>
    <w:rsid w:val="00636BE0"/>
    <w:rsid w:val="0071413D"/>
    <w:rsid w:val="007F5D81"/>
    <w:rsid w:val="008E1484"/>
    <w:rsid w:val="008F26A5"/>
    <w:rsid w:val="009654B2"/>
    <w:rsid w:val="00B10FF0"/>
    <w:rsid w:val="00B740D5"/>
    <w:rsid w:val="00D03FB7"/>
    <w:rsid w:val="00D30AD0"/>
    <w:rsid w:val="00DA381A"/>
    <w:rsid w:val="00DF2730"/>
    <w:rsid w:val="00E203BB"/>
    <w:rsid w:val="00E7073F"/>
    <w:rsid w:val="00FF7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F2CE0"/>
  <w15:chartTrackingRefBased/>
  <w15:docId w15:val="{F4DD3CEB-255F-E642-BA57-91BC1DE65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148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148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8E14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1484"/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30A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AD0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D4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D4E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475C6D-7A9E-448D-9205-FDFAF18317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9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mclaughlin</dc:creator>
  <cp:keywords/>
  <dc:description/>
  <cp:lastModifiedBy>Windows User</cp:lastModifiedBy>
  <cp:revision>4</cp:revision>
  <dcterms:created xsi:type="dcterms:W3CDTF">2021-03-14T16:52:00Z</dcterms:created>
  <dcterms:modified xsi:type="dcterms:W3CDTF">2021-11-21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